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620" w:rsidRDefault="00474620" w:rsidP="00474620">
      <w:pPr>
        <w:spacing w:before="0" w:after="0"/>
        <w:rPr>
          <w:rFonts w:cs="Times New Roman"/>
          <w:szCs w:val="24"/>
        </w:rPr>
      </w:pPr>
      <w:r w:rsidRPr="00D06A04">
        <w:rPr>
          <w:rFonts w:cs="Times New Roman"/>
          <w:b/>
          <w:bCs/>
          <w:szCs w:val="24"/>
        </w:rPr>
        <w:t>Supplementary Table 2</w:t>
      </w:r>
      <w:r w:rsidRPr="00D06A04">
        <w:rPr>
          <w:rFonts w:cs="Times New Roman"/>
          <w:szCs w:val="24"/>
        </w:rPr>
        <w:t xml:space="preserve"> The sequence of </w:t>
      </w:r>
      <w:r>
        <w:rPr>
          <w:rFonts w:cs="Times New Roman"/>
          <w:szCs w:val="24"/>
        </w:rPr>
        <w:t xml:space="preserve">the </w:t>
      </w:r>
      <w:r w:rsidRPr="00D06A04">
        <w:rPr>
          <w:rFonts w:cs="Times New Roman"/>
          <w:szCs w:val="24"/>
        </w:rPr>
        <w:t>primers.</w:t>
      </w:r>
    </w:p>
    <w:p w:rsidR="00474620" w:rsidRDefault="00474620" w:rsidP="00474620">
      <w:pPr>
        <w:spacing w:before="0" w:after="0"/>
        <w:rPr>
          <w:rFonts w:cs="Times New Roman"/>
          <w:szCs w:val="24"/>
        </w:rPr>
      </w:pPr>
      <w:bookmarkStart w:id="0" w:name="_GoBack"/>
      <w:bookmarkEnd w:id="0"/>
    </w:p>
    <w:tbl>
      <w:tblPr>
        <w:tblW w:w="8849" w:type="dxa"/>
        <w:jc w:val="center"/>
        <w:tblLook w:val="04A0" w:firstRow="1" w:lastRow="0" w:firstColumn="1" w:lastColumn="0" w:noHBand="0" w:noVBand="1"/>
      </w:tblPr>
      <w:tblGrid>
        <w:gridCol w:w="2472"/>
        <w:gridCol w:w="6377"/>
      </w:tblGrid>
      <w:tr w:rsidR="00474620" w:rsidRPr="00D06A04" w:rsidTr="00E5595E">
        <w:trPr>
          <w:trHeight w:val="588"/>
          <w:jc w:val="center"/>
        </w:trPr>
        <w:tc>
          <w:tcPr>
            <w:tcW w:w="2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06A04">
              <w:rPr>
                <w:rFonts w:cs="Times New Roman"/>
                <w:b/>
                <w:bCs/>
                <w:color w:val="000000"/>
                <w:szCs w:val="24"/>
              </w:rPr>
              <w:t>Primer</w:t>
            </w:r>
          </w:p>
        </w:tc>
        <w:tc>
          <w:tcPr>
            <w:tcW w:w="6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06A04">
              <w:rPr>
                <w:rFonts w:cs="Times New Roman"/>
                <w:b/>
                <w:bCs/>
                <w:color w:val="000000"/>
                <w:szCs w:val="24"/>
              </w:rPr>
              <w:t>Sequence (5' to 3')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GAPDH-F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ACCCACTCCTCCACCTTTGAC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GAPDH-R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TGTTGCTGTAGCCAAATTCGTT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LNCSRLR-F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CACCTGGTATGATGTAGATGCC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LNCSRLR-R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TTGCACTGGTAGGAACGAAC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MKLN1-AS-F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GCCAATGTCCTATCTCAGGG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MKLN1-AS-R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TTACACCTCAGACCCAGTGT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POLH-AS1-F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GCAGCCTCTAGCTTGACATA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POLH-AS1-R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CCAGGGAAGCTTGTGACTTA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AC105345-F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CCCCTCTCTTTTGAGCAGATGA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AC105345-R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CGACGCATCTGTGTTCTCTT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LINC01063-F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GGCAGTTCAGCCACAATCAG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LINC01063-R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CCAATCACCTTCCAGGCTCA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AL161937-F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CTGGATGCTGTGCTGAAAAC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AL161937-R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GCATCTGGGCTCTCATCATC</w:t>
            </w:r>
          </w:p>
        </w:tc>
      </w:tr>
      <w:tr w:rsidR="00474620" w:rsidRPr="00D06A04" w:rsidTr="00E5595E">
        <w:trPr>
          <w:trHeight w:val="286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AC145207-F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ATTGACTGGCCAAGCATTTG</w:t>
            </w:r>
          </w:p>
        </w:tc>
      </w:tr>
      <w:tr w:rsidR="00474620" w:rsidRPr="00D06A04" w:rsidTr="00E5595E">
        <w:trPr>
          <w:trHeight w:val="299"/>
          <w:jc w:val="center"/>
        </w:trPr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AC145207-R</w:t>
            </w:r>
          </w:p>
        </w:tc>
        <w:tc>
          <w:tcPr>
            <w:tcW w:w="63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74620" w:rsidRPr="00D06A04" w:rsidRDefault="00474620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ACATGATCACAGACAAGCTGA</w:t>
            </w:r>
          </w:p>
        </w:tc>
      </w:tr>
    </w:tbl>
    <w:p w:rsidR="003866F6" w:rsidRDefault="00474620"/>
    <w:sectPr w:rsidR="00386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20"/>
    <w:rsid w:val="00136DEF"/>
    <w:rsid w:val="00474620"/>
    <w:rsid w:val="005904A7"/>
    <w:rsid w:val="00A62744"/>
    <w:rsid w:val="00B739EA"/>
    <w:rsid w:val="00D7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78295"/>
  <w15:chartTrackingRefBased/>
  <w15:docId w15:val="{51DD8F08-A2DA-4226-9AAA-23EAD498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462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sunyongxun</dc:creator>
  <cp:keywords/>
  <dc:description/>
  <cp:lastModifiedBy>zhuansunyongxun</cp:lastModifiedBy>
  <cp:revision>1</cp:revision>
  <dcterms:created xsi:type="dcterms:W3CDTF">2023-01-15T07:51:00Z</dcterms:created>
  <dcterms:modified xsi:type="dcterms:W3CDTF">2023-01-15T07:52:00Z</dcterms:modified>
</cp:coreProperties>
</file>